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87188" w14:textId="2D2311B7" w:rsidR="007A5B4C" w:rsidRPr="006F188E" w:rsidRDefault="007A5B4C" w:rsidP="007A5B4C">
      <w:pPr>
        <w:spacing w:after="240"/>
        <w:rPr>
          <w:b/>
          <w:bCs/>
          <w:szCs w:val="32"/>
        </w:rPr>
      </w:pPr>
      <w:r w:rsidRPr="006F188E">
        <w:rPr>
          <w:b/>
          <w:bCs/>
          <w:szCs w:val="32"/>
        </w:rPr>
        <w:t xml:space="preserve">S24 </w:t>
      </w:r>
      <w:r w:rsidR="00D31447" w:rsidRPr="006F188E">
        <w:rPr>
          <w:b/>
          <w:bCs/>
          <w:szCs w:val="32"/>
        </w:rPr>
        <w:t xml:space="preserve">Table </w:t>
      </w:r>
      <w:r w:rsidRPr="006F188E">
        <w:rPr>
          <w:b/>
          <w:bCs/>
          <w:szCs w:val="32"/>
        </w:rPr>
        <w:t>S</w:t>
      </w:r>
      <w:r w:rsidRPr="006F188E">
        <w:rPr>
          <w:b/>
          <w:bCs/>
          <w:color w:val="000000"/>
        </w:rPr>
        <w:t xml:space="preserve">tatistical comparisons of quantitative number of TRAP positive cells </w:t>
      </w:r>
      <w:r w:rsidRPr="006F188E">
        <w:rPr>
          <w:b/>
          <w:bCs/>
          <w:szCs w:val="32"/>
        </w:rPr>
        <w:t>at 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7A5B4C" w:rsidRPr="006F188E" w14:paraId="6ECB039C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42482747" w14:textId="77777777" w:rsidR="007A5B4C" w:rsidRPr="006F188E" w:rsidRDefault="007A5B4C" w:rsidP="001B41D6">
            <w:pPr>
              <w:rPr>
                <w:b/>
                <w:bCs/>
              </w:rPr>
            </w:pPr>
            <w:r w:rsidRPr="006F188E">
              <w:rPr>
                <w:rFonts w:cstheme="minorBidi"/>
                <w:b/>
                <w:bCs/>
              </w:rPr>
              <w:t>C</w:t>
            </w:r>
            <w:r w:rsidRPr="006F188E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6517A376" w14:textId="77777777" w:rsidR="007A5B4C" w:rsidRPr="006F188E" w:rsidRDefault="007A5B4C" w:rsidP="001B41D6">
            <w:pPr>
              <w:rPr>
                <w:b/>
                <w:bCs/>
              </w:rPr>
            </w:pPr>
            <w:r w:rsidRPr="006F188E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56E6C972" w14:textId="77777777" w:rsidR="007A5B4C" w:rsidRPr="006F188E" w:rsidRDefault="007A5B4C" w:rsidP="001B41D6">
            <w:pPr>
              <w:rPr>
                <w:b/>
                <w:bCs/>
              </w:rPr>
            </w:pPr>
            <w:r w:rsidRPr="006F188E">
              <w:rPr>
                <w:b/>
                <w:bCs/>
              </w:rPr>
              <w:t>Adjusted p Value</w:t>
            </w:r>
          </w:p>
        </w:tc>
      </w:tr>
      <w:tr w:rsidR="007A5B4C" w:rsidRPr="006F188E" w14:paraId="3A019F3F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D5678C5" w14:textId="77777777" w:rsidR="007A5B4C" w:rsidRPr="006F188E" w:rsidRDefault="007A5B4C" w:rsidP="007A5B4C">
            <w:r w:rsidRPr="006F188E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79641C91" w14:textId="3D1B3662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10A8E263" w14:textId="58022FE8" w:rsidR="007A5B4C" w:rsidRPr="006F188E" w:rsidRDefault="007A5B4C" w:rsidP="007A5B4C">
            <w:pPr>
              <w:jc w:val="center"/>
            </w:pPr>
            <w:r w:rsidRPr="006F188E">
              <w:t>0.0951</w:t>
            </w:r>
          </w:p>
        </w:tc>
      </w:tr>
      <w:tr w:rsidR="007A5B4C" w:rsidRPr="006F188E" w14:paraId="6FE0F82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46FEF6" w14:textId="77777777" w:rsidR="007A5B4C" w:rsidRPr="006F188E" w:rsidRDefault="007A5B4C" w:rsidP="007A5B4C">
            <w:r w:rsidRPr="006F188E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1DB023B9" w14:textId="66F4BD1B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09572988" w14:textId="5607AF3E" w:rsidR="007A5B4C" w:rsidRPr="006F188E" w:rsidRDefault="007A5B4C" w:rsidP="007A5B4C">
            <w:pPr>
              <w:jc w:val="center"/>
            </w:pPr>
            <w:r w:rsidRPr="006F188E">
              <w:t>0.1484</w:t>
            </w:r>
          </w:p>
        </w:tc>
      </w:tr>
      <w:tr w:rsidR="007A5B4C" w:rsidRPr="006F188E" w14:paraId="2E9D4E9C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49D07C0" w14:textId="77777777" w:rsidR="007A5B4C" w:rsidRPr="006F188E" w:rsidRDefault="007A5B4C" w:rsidP="007A5B4C">
            <w:r w:rsidRPr="006F188E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373F15E9" w14:textId="7FDAAFB7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0A38583A" w14:textId="039409A7" w:rsidR="007A5B4C" w:rsidRPr="006F188E" w:rsidRDefault="007A5B4C" w:rsidP="007A5B4C">
            <w:pPr>
              <w:jc w:val="center"/>
            </w:pPr>
            <w:r w:rsidRPr="006F188E">
              <w:t>&gt;0.9999</w:t>
            </w:r>
          </w:p>
        </w:tc>
      </w:tr>
      <w:tr w:rsidR="007A5B4C" w:rsidRPr="006F188E" w14:paraId="25ACB65D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3DD9095" w14:textId="77777777" w:rsidR="007A5B4C" w:rsidRPr="006F188E" w:rsidRDefault="007A5B4C" w:rsidP="007A5B4C">
            <w:r w:rsidRPr="006F188E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4600A322" w14:textId="0AFE946A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217F249F" w14:textId="330433CA" w:rsidR="007A5B4C" w:rsidRPr="006F188E" w:rsidRDefault="007A5B4C" w:rsidP="007A5B4C">
            <w:pPr>
              <w:jc w:val="center"/>
            </w:pPr>
            <w:r w:rsidRPr="006F188E">
              <w:t>&gt;0.9999</w:t>
            </w:r>
          </w:p>
        </w:tc>
      </w:tr>
      <w:tr w:rsidR="007A5B4C" w:rsidRPr="006F188E" w14:paraId="724801F1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DDCD603" w14:textId="77777777" w:rsidR="007A5B4C" w:rsidRPr="006F188E" w:rsidRDefault="007A5B4C" w:rsidP="007A5B4C">
            <w:r w:rsidRPr="006F188E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4C0B3530" w14:textId="14F0AE85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65045544" w14:textId="43CCFC3A" w:rsidR="007A5B4C" w:rsidRPr="006F188E" w:rsidRDefault="007A5B4C" w:rsidP="007A5B4C">
            <w:pPr>
              <w:jc w:val="center"/>
            </w:pPr>
            <w:r w:rsidRPr="006F188E">
              <w:t>&gt;0.9999</w:t>
            </w:r>
          </w:p>
        </w:tc>
      </w:tr>
      <w:tr w:rsidR="007A5B4C" w:rsidRPr="006F188E" w14:paraId="47D27D66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F7F7E80" w14:textId="77777777" w:rsidR="007A5B4C" w:rsidRPr="006F188E" w:rsidRDefault="007A5B4C" w:rsidP="007A5B4C">
            <w:r w:rsidRPr="006F188E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6924C964" w14:textId="380456C5" w:rsidR="007A5B4C" w:rsidRPr="006F188E" w:rsidRDefault="007A5B4C" w:rsidP="007A5B4C">
            <w:pPr>
              <w:jc w:val="center"/>
            </w:pPr>
            <w:r w:rsidRPr="006F188E">
              <w:t>*</w:t>
            </w:r>
          </w:p>
        </w:tc>
        <w:tc>
          <w:tcPr>
            <w:tcW w:w="0" w:type="auto"/>
            <w:noWrap/>
            <w:vAlign w:val="center"/>
          </w:tcPr>
          <w:p w14:paraId="434EF9D0" w14:textId="1A52C98C" w:rsidR="007A5B4C" w:rsidRPr="006F188E" w:rsidRDefault="007A5B4C" w:rsidP="007A5B4C">
            <w:pPr>
              <w:jc w:val="center"/>
            </w:pPr>
            <w:r w:rsidRPr="006F188E">
              <w:t>0.0233</w:t>
            </w:r>
          </w:p>
        </w:tc>
      </w:tr>
      <w:tr w:rsidR="007A5B4C" w:rsidRPr="006F188E" w14:paraId="23EE346C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1218DEA" w14:textId="77777777" w:rsidR="007A5B4C" w:rsidRPr="006F188E" w:rsidRDefault="007A5B4C" w:rsidP="007A5B4C">
            <w:r w:rsidRPr="006F188E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2F4E3E5F" w14:textId="3591C74C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67BB9FCC" w14:textId="31245A70" w:rsidR="007A5B4C" w:rsidRPr="006F188E" w:rsidRDefault="007A5B4C" w:rsidP="007A5B4C">
            <w:pPr>
              <w:jc w:val="center"/>
            </w:pPr>
            <w:r w:rsidRPr="006F188E">
              <w:t>0.4620</w:t>
            </w:r>
          </w:p>
        </w:tc>
      </w:tr>
      <w:tr w:rsidR="007A5B4C" w:rsidRPr="006F188E" w14:paraId="4E69D205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45DC883" w14:textId="77777777" w:rsidR="007A5B4C" w:rsidRPr="006F188E" w:rsidRDefault="007A5B4C" w:rsidP="007A5B4C">
            <w:r w:rsidRPr="006F188E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1CE202B0" w14:textId="6B4423DA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258DDD26" w14:textId="64C4FC4D" w:rsidR="007A5B4C" w:rsidRPr="006F188E" w:rsidRDefault="007A5B4C" w:rsidP="007A5B4C">
            <w:pPr>
              <w:jc w:val="center"/>
            </w:pPr>
            <w:r w:rsidRPr="006F188E">
              <w:t>0.3137</w:t>
            </w:r>
          </w:p>
        </w:tc>
      </w:tr>
      <w:tr w:rsidR="007A5B4C" w:rsidRPr="006F188E" w14:paraId="306BDA7E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CAAF424" w14:textId="77777777" w:rsidR="007A5B4C" w:rsidRPr="006F188E" w:rsidRDefault="007A5B4C" w:rsidP="007A5B4C">
            <w:r w:rsidRPr="006F188E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5564D940" w14:textId="24BD15B9" w:rsidR="007A5B4C" w:rsidRPr="006F188E" w:rsidRDefault="007A5B4C" w:rsidP="007A5B4C">
            <w:pPr>
              <w:jc w:val="center"/>
            </w:pPr>
            <w:r w:rsidRPr="006F188E">
              <w:t>**</w:t>
            </w:r>
          </w:p>
        </w:tc>
        <w:tc>
          <w:tcPr>
            <w:tcW w:w="0" w:type="auto"/>
            <w:noWrap/>
            <w:vAlign w:val="center"/>
          </w:tcPr>
          <w:p w14:paraId="18EF53BB" w14:textId="1A66841A" w:rsidR="007A5B4C" w:rsidRPr="006F188E" w:rsidRDefault="007A5B4C" w:rsidP="007A5B4C">
            <w:pPr>
              <w:jc w:val="center"/>
            </w:pPr>
            <w:r w:rsidRPr="006F188E">
              <w:t>0.0013</w:t>
            </w:r>
          </w:p>
        </w:tc>
      </w:tr>
      <w:tr w:rsidR="007A5B4C" w:rsidRPr="006F188E" w14:paraId="1DAE4D59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4A9D809" w14:textId="77777777" w:rsidR="007A5B4C" w:rsidRPr="006F188E" w:rsidRDefault="007A5B4C" w:rsidP="007A5B4C">
            <w:r w:rsidRPr="006F188E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2D196F3" w14:textId="50C99C97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6D98E5A1" w14:textId="6633C59C" w:rsidR="007A5B4C" w:rsidRPr="006F188E" w:rsidRDefault="007A5B4C" w:rsidP="007A5B4C">
            <w:pPr>
              <w:jc w:val="center"/>
            </w:pPr>
            <w:r w:rsidRPr="006F188E">
              <w:t>&gt;0.9999</w:t>
            </w:r>
          </w:p>
        </w:tc>
      </w:tr>
      <w:tr w:rsidR="007A5B4C" w:rsidRPr="006F188E" w14:paraId="27FEBC01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2DA0C8C" w14:textId="77777777" w:rsidR="007A5B4C" w:rsidRPr="006F188E" w:rsidRDefault="007A5B4C" w:rsidP="007A5B4C">
            <w:r w:rsidRPr="006F188E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4220400F" w14:textId="4C4C579F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6A465A2F" w14:textId="158116EE" w:rsidR="007A5B4C" w:rsidRPr="006F188E" w:rsidRDefault="007A5B4C" w:rsidP="007A5B4C">
            <w:pPr>
              <w:jc w:val="center"/>
            </w:pPr>
            <w:r w:rsidRPr="006F188E">
              <w:t>&gt;0.9999</w:t>
            </w:r>
          </w:p>
        </w:tc>
      </w:tr>
      <w:tr w:rsidR="007A5B4C" w:rsidRPr="006F188E" w14:paraId="49261964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27F40A9" w14:textId="77777777" w:rsidR="007A5B4C" w:rsidRPr="006F188E" w:rsidRDefault="007A5B4C" w:rsidP="007A5B4C">
            <w:r w:rsidRPr="006F188E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16E08C7B" w14:textId="47506802" w:rsidR="007A5B4C" w:rsidRPr="006F188E" w:rsidRDefault="007A5B4C" w:rsidP="007A5B4C">
            <w:pPr>
              <w:jc w:val="center"/>
            </w:pPr>
            <w:r w:rsidRPr="006F188E">
              <w:t>ns</w:t>
            </w:r>
          </w:p>
        </w:tc>
        <w:tc>
          <w:tcPr>
            <w:tcW w:w="0" w:type="auto"/>
            <w:noWrap/>
            <w:vAlign w:val="center"/>
          </w:tcPr>
          <w:p w14:paraId="3F7A128A" w14:textId="56DB724F" w:rsidR="007A5B4C" w:rsidRPr="006F188E" w:rsidRDefault="007A5B4C" w:rsidP="007A5B4C">
            <w:pPr>
              <w:jc w:val="center"/>
            </w:pPr>
            <w:r w:rsidRPr="006F188E">
              <w:t>&gt;0.9999</w:t>
            </w:r>
          </w:p>
        </w:tc>
      </w:tr>
      <w:tr w:rsidR="008E6094" w:rsidRPr="006F188E" w14:paraId="35403632" w14:textId="77777777" w:rsidTr="0069225B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7669005F" w14:textId="3F97FEFD" w:rsidR="008E6094" w:rsidRPr="006F188E" w:rsidRDefault="008E6094" w:rsidP="008E6094">
            <w:r w:rsidRPr="006F188E">
              <w:rPr>
                <w:b/>
                <w:bCs/>
              </w:rPr>
              <w:t>Effect size</w:t>
            </w:r>
            <w:r w:rsidRPr="006F188E">
              <w:t xml:space="preserve"> (E</w:t>
            </w:r>
            <w:r w:rsidRPr="006F188E">
              <w:rPr>
                <w:color w:val="0A0A0A"/>
                <w:shd w:val="clear" w:color="auto" w:fill="FFFFFF"/>
              </w:rPr>
              <w:t>psilon squared, ε²) = 0.</w:t>
            </w:r>
            <w:r w:rsidR="00BC5956" w:rsidRPr="006F188E">
              <w:rPr>
                <w:color w:val="0A0A0A"/>
                <w:shd w:val="clear" w:color="auto" w:fill="FFFFFF"/>
              </w:rPr>
              <w:t>62</w:t>
            </w:r>
          </w:p>
        </w:tc>
      </w:tr>
    </w:tbl>
    <w:p w14:paraId="55A8E253" w14:textId="77777777" w:rsidR="007A5B4C" w:rsidRPr="006F188E" w:rsidRDefault="007A5B4C" w:rsidP="007A5B4C">
      <w:pPr>
        <w:rPr>
          <w:i/>
          <w:iCs/>
          <w:szCs w:val="32"/>
          <w:cs/>
        </w:rPr>
      </w:pPr>
      <w:r w:rsidRPr="006F188E">
        <w:rPr>
          <w:i/>
          <w:iCs/>
          <w:szCs w:val="32"/>
        </w:rPr>
        <w:t>Data were analyzed using one-way ANOVA followed by Bonferroni multiple comparisons test.</w:t>
      </w:r>
    </w:p>
    <w:p w14:paraId="6DE70321" w14:textId="77777777" w:rsidR="007A5B4C" w:rsidRPr="006F188E" w:rsidRDefault="007A5B4C" w:rsidP="00F508A7">
      <w:pPr>
        <w:rPr>
          <w:szCs w:val="32"/>
        </w:rPr>
      </w:pPr>
    </w:p>
    <w:sectPr w:rsidR="007A5B4C" w:rsidRPr="006F18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40F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46F8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8009D"/>
    <w:rsid w:val="00590BD4"/>
    <w:rsid w:val="005B15CB"/>
    <w:rsid w:val="005B583C"/>
    <w:rsid w:val="005D7452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88E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55B30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401E5"/>
    <w:rsid w:val="00D5033C"/>
    <w:rsid w:val="00D600F5"/>
    <w:rsid w:val="00D62B83"/>
    <w:rsid w:val="00D80B7F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4:00Z</dcterms:created>
  <dcterms:modified xsi:type="dcterms:W3CDTF">2026-04-29T17:15:00Z</dcterms:modified>
</cp:coreProperties>
</file>